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BDE27" w14:textId="3732C498" w:rsidR="009666BE" w:rsidRPr="00976848" w:rsidRDefault="009666BE" w:rsidP="009666BE">
      <w:pPr>
        <w:spacing w:line="480" w:lineRule="auto"/>
        <w:rPr>
          <w:rFonts w:ascii="Georgia" w:hAnsi="Georgia"/>
          <w:sz w:val="22"/>
          <w:szCs w:val="22"/>
        </w:rPr>
      </w:pPr>
      <w:r>
        <w:rPr>
          <w:rFonts w:ascii="Georgia" w:hAnsi="Georgia"/>
          <w:b/>
          <w:bCs/>
          <w:sz w:val="22"/>
          <w:szCs w:val="22"/>
        </w:rPr>
        <w:t xml:space="preserve">Appendix </w:t>
      </w:r>
      <w:r w:rsidRPr="0008345B">
        <w:rPr>
          <w:rFonts w:ascii="Georgia" w:hAnsi="Georgia"/>
          <w:b/>
          <w:bCs/>
          <w:sz w:val="22"/>
          <w:szCs w:val="22"/>
        </w:rPr>
        <w:t>T</w:t>
      </w:r>
      <w:r>
        <w:rPr>
          <w:rFonts w:ascii="Georgia" w:hAnsi="Georgia"/>
          <w:b/>
          <w:bCs/>
          <w:sz w:val="22"/>
          <w:szCs w:val="22"/>
        </w:rPr>
        <w:t>able</w:t>
      </w:r>
      <w:r w:rsidRPr="0008345B">
        <w:rPr>
          <w:rFonts w:ascii="Georgia" w:hAnsi="Georgia"/>
          <w:b/>
          <w:bCs/>
          <w:sz w:val="22"/>
          <w:szCs w:val="22"/>
        </w:rPr>
        <w:t xml:space="preserve"> 1 </w:t>
      </w:r>
      <w:r w:rsidRPr="00976848">
        <w:rPr>
          <w:rFonts w:ascii="Georgia" w:hAnsi="Georgia"/>
          <w:sz w:val="22"/>
          <w:szCs w:val="22"/>
        </w:rPr>
        <w:t>Primers and probes used in real-time RT-PCR assays to detect the N and S genes of SARS-CoV-2</w:t>
      </w:r>
      <w:r w:rsidRPr="00976848">
        <w:rPr>
          <w:rFonts w:ascii="Georgia" w:hAnsi="Georgia"/>
          <w:sz w:val="22"/>
          <w:szCs w:val="22"/>
          <w:vertAlign w:val="superscript"/>
        </w:rPr>
        <w:t>a</w:t>
      </w:r>
      <w:r>
        <w:rPr>
          <w:rFonts w:ascii="Georgia" w:hAnsi="Georgia"/>
          <w:sz w:val="22"/>
          <w:szCs w:val="22"/>
        </w:rPr>
        <w:t>.</w:t>
      </w:r>
    </w:p>
    <w:tbl>
      <w:tblPr>
        <w:tblStyle w:val="a3"/>
        <w:tblW w:w="9214" w:type="dxa"/>
        <w:jc w:val="center"/>
        <w:tblLook w:val="04A0" w:firstRow="1" w:lastRow="0" w:firstColumn="1" w:lastColumn="0" w:noHBand="0" w:noVBand="1"/>
      </w:tblPr>
      <w:tblGrid>
        <w:gridCol w:w="1843"/>
        <w:gridCol w:w="851"/>
        <w:gridCol w:w="1134"/>
        <w:gridCol w:w="3685"/>
        <w:gridCol w:w="1701"/>
      </w:tblGrid>
      <w:tr w:rsidR="009666BE" w:rsidRPr="005B0384" w14:paraId="5FC35DFB" w14:textId="77777777" w:rsidTr="00D83342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963F6E" w14:textId="77777777" w:rsidR="009666BE" w:rsidRPr="006F604B" w:rsidRDefault="009666BE" w:rsidP="00D83342">
            <w:pPr>
              <w:spacing w:line="360" w:lineRule="auto"/>
              <w:jc w:val="center"/>
              <w:rPr>
                <w:rFonts w:cstheme="minorBidi"/>
                <w:b/>
                <w:bCs/>
                <w:szCs w:val="22"/>
              </w:rPr>
            </w:pPr>
            <w:r w:rsidRPr="006F604B">
              <w:rPr>
                <w:rFonts w:cstheme="minorBidi"/>
                <w:b/>
                <w:bCs/>
                <w:szCs w:val="22"/>
              </w:rPr>
              <w:t>Target</w:t>
            </w:r>
          </w:p>
          <w:p w14:paraId="6B0C40D1" w14:textId="77777777" w:rsidR="009666BE" w:rsidRPr="006F604B" w:rsidRDefault="009666BE" w:rsidP="00D83342">
            <w:pPr>
              <w:spacing w:line="360" w:lineRule="auto"/>
              <w:jc w:val="center"/>
              <w:rPr>
                <w:rFonts w:cstheme="minorBidi"/>
                <w:b/>
                <w:bCs/>
                <w:szCs w:val="22"/>
              </w:rPr>
            </w:pPr>
            <w:r w:rsidRPr="006F604B">
              <w:rPr>
                <w:rFonts w:cstheme="minorBidi"/>
                <w:b/>
                <w:bCs/>
                <w:sz w:val="22"/>
                <w:szCs w:val="20"/>
              </w:rPr>
              <w:t>(Accession #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1F744E" w14:textId="77777777" w:rsidR="009666BE" w:rsidRPr="006F604B" w:rsidRDefault="009666BE" w:rsidP="00D83342">
            <w:pPr>
              <w:spacing w:line="360" w:lineRule="auto"/>
              <w:jc w:val="center"/>
              <w:rPr>
                <w:rFonts w:cstheme="minorBidi"/>
                <w:b/>
                <w:bCs/>
                <w:szCs w:val="22"/>
              </w:rPr>
            </w:pPr>
            <w:r w:rsidRPr="006F604B">
              <w:rPr>
                <w:rFonts w:cstheme="minorBidi"/>
                <w:b/>
                <w:bCs/>
                <w:szCs w:val="22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BDC134" w14:textId="77777777" w:rsidR="009666BE" w:rsidRPr="006F604B" w:rsidRDefault="009666BE" w:rsidP="00D83342">
            <w:pPr>
              <w:spacing w:line="360" w:lineRule="auto"/>
              <w:jc w:val="center"/>
              <w:rPr>
                <w:rFonts w:cstheme="minorBidi"/>
                <w:b/>
                <w:bCs/>
                <w:szCs w:val="22"/>
              </w:rPr>
            </w:pPr>
            <w:r w:rsidRPr="006F604B">
              <w:rPr>
                <w:rFonts w:cstheme="minorBidi"/>
                <w:b/>
                <w:bCs/>
                <w:szCs w:val="22"/>
              </w:rPr>
              <w:t>Location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A9E52C" w14:textId="77777777" w:rsidR="009666BE" w:rsidRPr="006F604B" w:rsidRDefault="009666BE" w:rsidP="00D83342">
            <w:pPr>
              <w:spacing w:line="360" w:lineRule="auto"/>
              <w:jc w:val="center"/>
              <w:rPr>
                <w:rFonts w:cstheme="minorBidi"/>
                <w:b/>
                <w:bCs/>
                <w:szCs w:val="22"/>
              </w:rPr>
            </w:pPr>
            <w:r w:rsidRPr="006F604B">
              <w:rPr>
                <w:rFonts w:cstheme="minorBidi"/>
                <w:b/>
                <w:bCs/>
                <w:szCs w:val="22"/>
              </w:rPr>
              <w:t>Seque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C9976F" w14:textId="77777777" w:rsidR="009666BE" w:rsidRPr="006F604B" w:rsidRDefault="009666BE" w:rsidP="00D83342">
            <w:pPr>
              <w:spacing w:line="360" w:lineRule="auto"/>
              <w:jc w:val="center"/>
              <w:rPr>
                <w:rFonts w:cstheme="minorBidi"/>
                <w:b/>
                <w:bCs/>
                <w:szCs w:val="22"/>
              </w:rPr>
            </w:pPr>
            <w:r w:rsidRPr="006F604B">
              <w:rPr>
                <w:rFonts w:cstheme="minorBidi"/>
                <w:b/>
                <w:bCs/>
                <w:szCs w:val="22"/>
              </w:rPr>
              <w:t>Modification</w:t>
            </w:r>
          </w:p>
        </w:tc>
      </w:tr>
      <w:tr w:rsidR="009666BE" w:rsidRPr="005B0384" w14:paraId="7A6EC1DA" w14:textId="77777777" w:rsidTr="00D83342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94C29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Cs w:val="22"/>
              </w:rPr>
            </w:pPr>
            <w:r w:rsidRPr="00976848">
              <w:rPr>
                <w:rFonts w:cstheme="minorBidi"/>
                <w:b/>
                <w:bCs/>
                <w:szCs w:val="22"/>
              </w:rPr>
              <w:t>N gene</w:t>
            </w:r>
          </w:p>
          <w:p w14:paraId="4AEBA2E7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Cs w:val="22"/>
              </w:rPr>
            </w:pPr>
            <w:r w:rsidRPr="00976848">
              <w:rPr>
                <w:rFonts w:cstheme="minorBidi"/>
                <w:b/>
                <w:bCs/>
                <w:sz w:val="22"/>
                <w:szCs w:val="20"/>
              </w:rPr>
              <w:t>(</w:t>
            </w:r>
            <w:r w:rsidRPr="00976848">
              <w:rPr>
                <w:rFonts w:eastAsia="굴림" w:cstheme="minorBidi"/>
                <w:b/>
                <w:bCs/>
                <w:color w:val="444444"/>
                <w:sz w:val="22"/>
                <w:szCs w:val="20"/>
                <w:lang w:val="en"/>
              </w:rPr>
              <w:t>NC_045512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D541DF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NF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4CEC91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29356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C4760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AACATTCCCACCAACAGAG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EAF967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</w:p>
        </w:tc>
      </w:tr>
      <w:tr w:rsidR="009666BE" w:rsidRPr="005B0384" w14:paraId="2CA8F2D8" w14:textId="77777777" w:rsidTr="00D83342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FB572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08399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4C5D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2952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6613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GCCTGAGTTGAGTCAGC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BC06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</w:p>
        </w:tc>
      </w:tr>
      <w:tr w:rsidR="009666BE" w:rsidRPr="005B0384" w14:paraId="117610D7" w14:textId="77777777" w:rsidTr="00D83342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87918F1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8BEB28A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NP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6D41B92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29462</w:t>
            </w:r>
          </w:p>
        </w:tc>
        <w:tc>
          <w:tcPr>
            <w:tcW w:w="368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23275CC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GCTGATGAAACTCAAGCCTTACCGCA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4DDF112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5’Cy5, 3’BHQ2</w:t>
            </w:r>
          </w:p>
        </w:tc>
      </w:tr>
      <w:tr w:rsidR="009666BE" w:rsidRPr="005B0384" w14:paraId="7F2DC197" w14:textId="77777777" w:rsidTr="00D83342">
        <w:trPr>
          <w:jc w:val="center"/>
        </w:trPr>
        <w:tc>
          <w:tcPr>
            <w:tcW w:w="1843" w:type="dxa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0BEA6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Cs w:val="22"/>
              </w:rPr>
            </w:pPr>
            <w:r w:rsidRPr="00976848">
              <w:rPr>
                <w:rFonts w:cstheme="minorBidi"/>
                <w:b/>
                <w:bCs/>
                <w:szCs w:val="22"/>
              </w:rPr>
              <w:t>S gene</w:t>
            </w:r>
          </w:p>
          <w:p w14:paraId="754EEF7F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Cs w:val="22"/>
              </w:rPr>
            </w:pPr>
            <w:r w:rsidRPr="00976848">
              <w:rPr>
                <w:rFonts w:cstheme="minorBidi"/>
                <w:b/>
                <w:bCs/>
                <w:sz w:val="22"/>
                <w:szCs w:val="20"/>
              </w:rPr>
              <w:t>(</w:t>
            </w:r>
            <w:r w:rsidRPr="00976848">
              <w:rPr>
                <w:rFonts w:eastAsia="굴림" w:cstheme="minorBidi"/>
                <w:b/>
                <w:bCs/>
                <w:color w:val="444444"/>
                <w:sz w:val="22"/>
                <w:szCs w:val="20"/>
                <w:lang w:val="en"/>
              </w:rPr>
              <w:t>NC_045512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6CB74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SF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805C4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21624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022E4E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eastAsia="굴림체" w:cstheme="minorBidi"/>
                <w:szCs w:val="22"/>
              </w:rPr>
              <w:t>GAACTCAATTACCCCCTGCAT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2B75B12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</w:p>
        </w:tc>
      </w:tr>
      <w:tr w:rsidR="009666BE" w:rsidRPr="005B0384" w14:paraId="2D48EDC5" w14:textId="77777777" w:rsidTr="00D83342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8A808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FD37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1DAC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217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F82C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eastAsia="굴림체" w:cstheme="minorBidi"/>
                <w:szCs w:val="22"/>
              </w:rPr>
              <w:t>ACCATTGGTCCCAGAGA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7BAA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</w:p>
        </w:tc>
      </w:tr>
      <w:tr w:rsidR="009666BE" w:rsidRPr="005B0384" w14:paraId="6394A1E6" w14:textId="77777777" w:rsidTr="00D83342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1D65D34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7C28E65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7DDDB837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21657</w:t>
            </w:r>
          </w:p>
        </w:tc>
        <w:tc>
          <w:tcPr>
            <w:tcW w:w="368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DF11C2D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eastAsia="굴림체" w:cstheme="minorBidi"/>
                <w:szCs w:val="22"/>
              </w:rPr>
              <w:t>TCACACGTGGTGTTTATTACCCTGACA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5D2D079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5’FAM, 3’BHQ1</w:t>
            </w:r>
          </w:p>
        </w:tc>
      </w:tr>
      <w:tr w:rsidR="009666BE" w:rsidRPr="005B0384" w14:paraId="49E0B13D" w14:textId="77777777" w:rsidTr="00D83342">
        <w:trPr>
          <w:jc w:val="center"/>
        </w:trPr>
        <w:tc>
          <w:tcPr>
            <w:tcW w:w="1843" w:type="dxa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3DCA1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 w:val="22"/>
                <w:szCs w:val="20"/>
              </w:rPr>
            </w:pPr>
            <w:r w:rsidRPr="00976848">
              <w:rPr>
                <w:rFonts w:cstheme="minorBidi"/>
                <w:b/>
                <w:bCs/>
                <w:sz w:val="22"/>
                <w:szCs w:val="20"/>
              </w:rPr>
              <w:t>Internal control</w:t>
            </w:r>
          </w:p>
          <w:p w14:paraId="0D03F1CB" w14:textId="77777777" w:rsidR="009666BE" w:rsidRPr="00976848" w:rsidRDefault="009666BE" w:rsidP="00D83342">
            <w:pPr>
              <w:spacing w:line="360" w:lineRule="auto"/>
              <w:rPr>
                <w:rFonts w:cstheme="minorBidi"/>
                <w:b/>
                <w:bCs/>
                <w:szCs w:val="22"/>
              </w:rPr>
            </w:pPr>
            <w:r w:rsidRPr="00976848">
              <w:rPr>
                <w:rFonts w:cstheme="minorBidi"/>
                <w:b/>
                <w:bCs/>
                <w:sz w:val="22"/>
                <w:szCs w:val="20"/>
              </w:rPr>
              <w:t>(</w:t>
            </w:r>
            <w:r w:rsidRPr="00976848">
              <w:rPr>
                <w:rFonts w:eastAsia="맑은 고딕" w:cstheme="minorBidi"/>
                <w:b/>
                <w:bCs/>
                <w:sz w:val="22"/>
                <w:szCs w:val="20"/>
              </w:rPr>
              <w:t>NC_000007.14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5FC266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BAF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B1B219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eastAsia="맑은 고딕" w:cstheme="minorBidi"/>
                <w:szCs w:val="22"/>
              </w:rPr>
              <w:t>1670</w:t>
            </w:r>
          </w:p>
        </w:tc>
        <w:tc>
          <w:tcPr>
            <w:tcW w:w="368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0A4A69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eastAsia="맑은 고딕" w:cstheme="minorBidi"/>
                <w:szCs w:val="22"/>
              </w:rPr>
              <w:t>ACTAACACTGGCTCGTGTGA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CD59C7A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</w:p>
        </w:tc>
      </w:tr>
      <w:tr w:rsidR="009666BE" w:rsidRPr="005B0384" w14:paraId="3C4BBEA1" w14:textId="77777777" w:rsidTr="00D83342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C3E7C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60645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B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5C22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eastAsia="맑은 고딕" w:cstheme="minorBidi"/>
                <w:szCs w:val="22"/>
              </w:rPr>
              <w:t>177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A60BE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eastAsia="맑은 고딕" w:cstheme="minorBidi"/>
                <w:szCs w:val="22"/>
              </w:rPr>
              <w:t>CTTGGGATGGGGAGTCT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0B14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</w:p>
        </w:tc>
      </w:tr>
      <w:tr w:rsidR="009666BE" w:rsidRPr="005B0384" w14:paraId="0148DE5F" w14:textId="77777777" w:rsidTr="00D83342">
        <w:trPr>
          <w:jc w:val="center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DD0174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8D863F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BA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640730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eastAsia="맑은 고딕" w:cstheme="minorBidi"/>
                <w:szCs w:val="22"/>
              </w:rPr>
              <w:t>170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749049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eastAsia="맑은 고딕" w:cstheme="minorBidi"/>
                <w:szCs w:val="22"/>
              </w:rPr>
              <w:t>AGGCTGGTGTAAAGCGGCCTT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CFFDCF" w14:textId="77777777" w:rsidR="009666BE" w:rsidRPr="005B0384" w:rsidRDefault="009666BE" w:rsidP="00D83342">
            <w:pPr>
              <w:spacing w:line="360" w:lineRule="auto"/>
              <w:rPr>
                <w:rFonts w:cstheme="minorBidi"/>
                <w:szCs w:val="22"/>
              </w:rPr>
            </w:pPr>
            <w:r w:rsidRPr="005B0384">
              <w:rPr>
                <w:rFonts w:cstheme="minorBidi"/>
                <w:szCs w:val="22"/>
              </w:rPr>
              <w:t>5’HEX, 3’BHQ1</w:t>
            </w:r>
          </w:p>
        </w:tc>
      </w:tr>
    </w:tbl>
    <w:p w14:paraId="638792D7" w14:textId="77777777" w:rsidR="009666BE" w:rsidRPr="00E77BBB" w:rsidRDefault="009666BE" w:rsidP="009666BE">
      <w:pPr>
        <w:spacing w:line="240" w:lineRule="auto"/>
        <w:rPr>
          <w:rFonts w:ascii="Georgia" w:hAnsi="Georgia"/>
          <w:sz w:val="20"/>
          <w:szCs w:val="20"/>
        </w:rPr>
      </w:pPr>
      <w:proofErr w:type="spellStart"/>
      <w:r w:rsidRPr="00E77BBB">
        <w:rPr>
          <w:rFonts w:ascii="Georgia" w:hAnsi="Georgia"/>
          <w:sz w:val="20"/>
          <w:szCs w:val="20"/>
          <w:vertAlign w:val="superscript"/>
        </w:rPr>
        <w:t>a</w:t>
      </w:r>
      <w:proofErr w:type="spellEnd"/>
      <w:r w:rsidRPr="00E77BBB">
        <w:rPr>
          <w:rFonts w:ascii="Georgia" w:hAnsi="Georgia"/>
          <w:sz w:val="20"/>
          <w:szCs w:val="20"/>
          <w:vertAlign w:val="superscript"/>
        </w:rPr>
        <w:t xml:space="preserve"> </w:t>
      </w:r>
      <w:proofErr w:type="gramStart"/>
      <w:r w:rsidRPr="00E77BBB">
        <w:rPr>
          <w:rFonts w:ascii="Georgia" w:hAnsi="Georgia"/>
          <w:sz w:val="20"/>
          <w:szCs w:val="20"/>
        </w:rPr>
        <w:t>The</w:t>
      </w:r>
      <w:proofErr w:type="gramEnd"/>
      <w:r w:rsidRPr="00E77BBB">
        <w:rPr>
          <w:rFonts w:ascii="Georgia" w:hAnsi="Georgia"/>
          <w:sz w:val="20"/>
          <w:szCs w:val="20"/>
        </w:rPr>
        <w:t xml:space="preserve"> samples were considered positive for SARS-CoV-2 genomic RNA when PCR results for both N and S genes</w:t>
      </w:r>
      <w:r>
        <w:rPr>
          <w:rFonts w:ascii="Georgia" w:hAnsi="Georgia"/>
          <w:sz w:val="20"/>
          <w:szCs w:val="20"/>
        </w:rPr>
        <w:t>, as well as the internal control,</w:t>
      </w:r>
      <w:r w:rsidRPr="00E77BBB">
        <w:rPr>
          <w:rFonts w:ascii="Georgia" w:hAnsi="Georgia"/>
          <w:sz w:val="20"/>
          <w:szCs w:val="20"/>
        </w:rPr>
        <w:t xml:space="preserve"> were positive.</w:t>
      </w:r>
    </w:p>
    <w:p w14:paraId="61537EFC" w14:textId="4B0120F5" w:rsidR="003910CB" w:rsidRDefault="003910CB">
      <w:pPr>
        <w:widowControl/>
        <w:wordWrap/>
        <w:autoSpaceDE/>
        <w:autoSpaceDN/>
      </w:pPr>
      <w:r>
        <w:br w:type="page"/>
      </w:r>
    </w:p>
    <w:p w14:paraId="3257BBFE" w14:textId="3DF674EE" w:rsidR="00F456E4" w:rsidRDefault="003910CB" w:rsidP="00F456E4">
      <w:pPr>
        <w:widowControl/>
        <w:wordWrap/>
        <w:autoSpaceDE/>
        <w:autoSpaceDN/>
        <w:rPr>
          <w:rFonts w:ascii="Georgia" w:hAnsi="Georgia"/>
          <w:sz w:val="22"/>
        </w:rPr>
      </w:pPr>
      <w:r w:rsidRPr="00F456E4">
        <w:rPr>
          <w:rFonts w:hint="eastAsia"/>
          <w:b/>
          <w:bCs/>
          <w:highlight w:val="yellow"/>
        </w:rPr>
        <w:lastRenderedPageBreak/>
        <w:t>A</w:t>
      </w:r>
      <w:r w:rsidRPr="00F456E4">
        <w:rPr>
          <w:b/>
          <w:bCs/>
          <w:highlight w:val="yellow"/>
        </w:rPr>
        <w:t>ppendix Table 2</w:t>
      </w:r>
      <w:r w:rsidRPr="00F456E4">
        <w:rPr>
          <w:highlight w:val="yellow"/>
        </w:rPr>
        <w:t xml:space="preserve"> </w:t>
      </w:r>
      <w:r w:rsidR="00F456E4" w:rsidRPr="00F456E4">
        <w:rPr>
          <w:rFonts w:ascii="Georgia" w:hAnsi="Georgia"/>
          <w:sz w:val="22"/>
          <w:highlight w:val="yellow"/>
        </w:rPr>
        <w:t>Frequency of each mutation observed in the retrieved SARS-CoV-2 genomic sequences.</w:t>
      </w:r>
      <w:r w:rsidR="00F456E4">
        <w:rPr>
          <w:rFonts w:ascii="Georgia" w:hAnsi="Georgia"/>
          <w:sz w:val="22"/>
        </w:rPr>
        <w:t xml:space="preserve"> </w:t>
      </w:r>
    </w:p>
    <w:tbl>
      <w:tblPr>
        <w:tblW w:w="779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387"/>
      </w:tblGrid>
      <w:tr w:rsidR="00F456E4" w:rsidRPr="00840B21" w14:paraId="6C9F24E3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C2EE" w14:textId="77777777" w:rsidR="00F456E4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</w:rPr>
            </w:pP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Mutation found in </w:t>
            </w:r>
          </w:p>
          <w:p w14:paraId="58EA257C" w14:textId="77777777" w:rsidR="00F456E4" w:rsidRPr="00CA3B25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</w:rPr>
            </w:pP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BA.2 lineage 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FE29" w14:textId="77777777" w:rsidR="00F456E4" w:rsidRPr="00CA3B25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</w:rPr>
            </w:pP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>Number of sequences harboring the mutation among 62,219 BA.2 sequences (%)</w:t>
            </w:r>
          </w:p>
        </w:tc>
      </w:tr>
      <w:tr w:rsidR="00F456E4" w:rsidRPr="00840B21" w14:paraId="60422CF7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08E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I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1203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8507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6135454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EE3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T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1638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E40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9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1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8EFBB58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036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F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2122L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DEB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7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4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43B38972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122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N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2317D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8329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12BAA705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B42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A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2637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136A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3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2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73664E45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38A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V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2786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C76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7CFB1381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B27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ab:M3733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58D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6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1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9E4F24C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23F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ORF1</w:t>
            </w: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ab:L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3829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939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12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34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446BC3C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3888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A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3969V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AF7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4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1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8268524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471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G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4287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8B7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6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1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7FE1196E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75D8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T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4311I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A90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38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6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7FED233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9CA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V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4558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962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4187DC6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B05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P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5360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D95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87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46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124E9710" w14:textId="77777777" w:rsidTr="00DD6200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0459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R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>6958K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A7FE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48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77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EDBF284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07D8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HV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69-70De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CAC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64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1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61FFC4B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75D7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Y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144Del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825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2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2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196CE081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C327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K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147E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9D5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9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3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E0194BC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718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S:AL243-244Del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335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7C438557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D1B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S:H245N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54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3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8C7A843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47A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L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368I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AA0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2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1EFCDBE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EFC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S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408R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6C2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06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33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58EEF1A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D23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S:V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445I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3F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192A0795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804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G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446D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B3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3D3E585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AE1A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L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452R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068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3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5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486ABD5E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0AEA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Q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452L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868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DC26829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997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V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483A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49D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AC43AF3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BE3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R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493Q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3AB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32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51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77BE35B7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4629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S:H505Y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4A1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95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47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398EB94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9EF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T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547K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7DA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64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26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A10B581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5A5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S:R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634H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F3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B15E9D8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F36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ORF3:M1T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77BA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20FDD10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E40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ORF3:V259L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5B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9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3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3AC60B9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786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M:M1T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C68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12864EB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762D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lastRenderedPageBreak/>
              <w:t>M:D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3G 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80F7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54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9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</w:tbl>
    <w:p w14:paraId="05B42F0A" w14:textId="77777777" w:rsidR="00F456E4" w:rsidRDefault="00F456E4" w:rsidP="00F456E4">
      <w:pPr>
        <w:spacing w:line="360" w:lineRule="auto"/>
        <w:rPr>
          <w:rFonts w:eastAsia="맑은 고딕"/>
          <w:b/>
          <w:bCs/>
          <w:color w:val="222222"/>
          <w:sz w:val="22"/>
        </w:rPr>
      </w:pPr>
    </w:p>
    <w:tbl>
      <w:tblPr>
        <w:tblW w:w="779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380"/>
      </w:tblGrid>
      <w:tr w:rsidR="00F456E4" w:rsidRPr="00840B21" w14:paraId="0F286790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57CA" w14:textId="77777777" w:rsidR="00F456E4" w:rsidRPr="00587238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</w:rPr>
            </w:pP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Mutation found in </w:t>
            </w:r>
          </w:p>
          <w:p w14:paraId="1F9DDED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>BA.2.3 lineage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9F13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>Number of sequences harboring the mutation among 6,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006</w:t>
            </w: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 BA.2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.3</w:t>
            </w: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 sequences (%)</w:t>
            </w:r>
          </w:p>
        </w:tc>
      </w:tr>
      <w:tr w:rsidR="00F456E4" w:rsidRPr="00840B21" w14:paraId="478FC2B1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ADD8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G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5063S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0998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4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7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5619243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DC29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T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822I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054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5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8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2A1B716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F3A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D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4165Y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2F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5FFA1F7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912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R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3662H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1814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2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0DBA6C0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4D6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N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4358K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7B79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3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5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BF206A3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ECC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V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5184I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ECF4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1A7EDD3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655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Y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5223H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C6E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230B89D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AA4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ORF1ab:M5557I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D5A4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3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5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747AD20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4D2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S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6375N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B80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1461EC76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55E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V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6624A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52DE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38C08C9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2E3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I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505T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4C39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2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168514A4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FE4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P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2046S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6C4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3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09766E8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9F9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S:S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255F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65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9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15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D439554" w14:textId="77777777" w:rsidTr="00DD6200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BA6F" w14:textId="77777777" w:rsidR="00F456E4" w:rsidRPr="00C830EF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C00000"/>
                <w:kern w:val="0"/>
                <w:sz w:val="22"/>
              </w:rPr>
            </w:pPr>
            <w:proofErr w:type="gramStart"/>
            <w:r w:rsidRPr="001C2F83">
              <w:rPr>
                <w:rFonts w:eastAsia="굴림"/>
                <w:kern w:val="0"/>
                <w:sz w:val="22"/>
              </w:rPr>
              <w:t>S:Y</w:t>
            </w:r>
            <w:proofErr w:type="gramEnd"/>
            <w:r w:rsidRPr="001C2F83">
              <w:rPr>
                <w:rFonts w:eastAsia="굴림"/>
                <w:kern w:val="0"/>
                <w:sz w:val="22"/>
              </w:rPr>
              <w:t>248N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A3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2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4C99DCB4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A6E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N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405D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FC9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18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129B76AE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CEAA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S:K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440E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177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984296D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998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V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445F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8E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4A10B17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24B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proofErr w:type="gramStart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R</w:t>
            </w:r>
            <w:proofErr w:type="gramEnd"/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 xml:space="preserve">493Q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A24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17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F3DD763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1DCA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ORF3:I7T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9D3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0FAE8FF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E8B3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M:L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7F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EE8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2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3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D3950E3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2287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7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b:L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25F 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6F1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04E6070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0F02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N:A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35V 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64D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</w:tbl>
    <w:p w14:paraId="69D68020" w14:textId="77777777" w:rsidR="00F456E4" w:rsidRDefault="00F456E4" w:rsidP="00F456E4">
      <w:pPr>
        <w:spacing w:line="360" w:lineRule="auto"/>
        <w:rPr>
          <w:rFonts w:eastAsia="맑은 고딕"/>
          <w:b/>
          <w:bCs/>
          <w:color w:val="222222"/>
          <w:sz w:val="22"/>
        </w:rPr>
      </w:pPr>
    </w:p>
    <w:tbl>
      <w:tblPr>
        <w:tblW w:w="77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370"/>
      </w:tblGrid>
      <w:tr w:rsidR="00F456E4" w:rsidRPr="00840B21" w14:paraId="3F3E441B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4ADA" w14:textId="77777777" w:rsidR="00F456E4" w:rsidRPr="00587238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</w:rPr>
            </w:pP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Mutation found in </w:t>
            </w:r>
          </w:p>
          <w:p w14:paraId="0A8A775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>BA.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5</w:t>
            </w: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2</w:t>
            </w: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 lineage</w:t>
            </w:r>
          </w:p>
        </w:tc>
        <w:tc>
          <w:tcPr>
            <w:tcW w:w="53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39B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>Number of sequences harboring the mutation among 6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56</w:t>
            </w: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 BA.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5.2</w:t>
            </w: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 sequences (%)</w:t>
            </w:r>
          </w:p>
        </w:tc>
      </w:tr>
      <w:tr w:rsidR="00F456E4" w:rsidRPr="00840B21" w14:paraId="29A157D5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930E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ORF1ab:C5191Y 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525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46A81BEB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35A0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S:S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408R 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80C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3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1.98)</w:t>
            </w:r>
          </w:p>
        </w:tc>
      </w:tr>
    </w:tbl>
    <w:p w14:paraId="3A43DBDD" w14:textId="77777777" w:rsidR="00F456E4" w:rsidRDefault="00F456E4" w:rsidP="00F456E4">
      <w:pPr>
        <w:jc w:val="center"/>
        <w:rPr>
          <w:color w:val="000000" w:themeColor="text1"/>
        </w:rPr>
      </w:pPr>
    </w:p>
    <w:tbl>
      <w:tblPr>
        <w:tblW w:w="78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412"/>
      </w:tblGrid>
      <w:tr w:rsidR="00F456E4" w:rsidRPr="00840B21" w14:paraId="32434962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90CA" w14:textId="77777777" w:rsidR="00F456E4" w:rsidRPr="00587238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</w:rPr>
            </w:pP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Mutation found in </w:t>
            </w:r>
          </w:p>
          <w:p w14:paraId="0BFD779E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>BA.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1</w:t>
            </w: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1</w:t>
            </w:r>
            <w:r w:rsidRPr="00587238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 lineage</w:t>
            </w:r>
          </w:p>
        </w:tc>
        <w:tc>
          <w:tcPr>
            <w:tcW w:w="5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A0E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Number of sequences harboring the mutation among 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1,721</w:t>
            </w: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 BA.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</w:rPr>
              <w:t>1.1</w:t>
            </w:r>
            <w:r w:rsidRPr="00CA3B25">
              <w:rPr>
                <w:rFonts w:eastAsia="굴림"/>
                <w:b/>
                <w:bCs/>
                <w:color w:val="000000"/>
                <w:kern w:val="0"/>
                <w:sz w:val="22"/>
              </w:rPr>
              <w:t xml:space="preserve"> sequences (%)</w:t>
            </w:r>
          </w:p>
        </w:tc>
      </w:tr>
      <w:tr w:rsidR="00F456E4" w:rsidRPr="00840B21" w14:paraId="53250E4B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066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E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02K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449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8BB58A2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461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I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14T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B79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FFB251F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F0C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lastRenderedPageBreak/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A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372V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4E7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78ED7FBB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02F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V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117I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468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1D1B7B43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2F48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V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222A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AAD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A66041B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7BC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Q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365P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45BC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C6073C8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4C3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I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367L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7E2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D30136F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978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R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404C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B22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F608804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4DD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A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2098T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8C9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4BAC1E8D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B1A3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S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2352N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65D3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A48BD76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EB54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R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2695S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2C4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5F9DF00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0CB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G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2696A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E5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5B60C9CA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D7F8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D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3222N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1E3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42FD4F21" w14:textId="77777777" w:rsidTr="00DD6200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269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L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3919F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6C3E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A7FB6C7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7F3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P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3952S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BC0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6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C895DCE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E6C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Q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4100R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5AA0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0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C52E4BE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6BB9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V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4101L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616A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7BFA7A93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209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ORF1</w:t>
            </w: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ab:A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5017V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8D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3A784776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54E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</w:pPr>
            <w:r w:rsidRPr="00840B21"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S:</w:t>
            </w:r>
            <w:r>
              <w:rPr>
                <w:rFonts w:eastAsia="굴림"/>
                <w:b/>
                <w:bCs/>
                <w:color w:val="000000"/>
                <w:kern w:val="0"/>
                <w:sz w:val="22"/>
                <w:u w:val="single"/>
              </w:rPr>
              <w:t>211-214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920" w14:textId="358093EE" w:rsidR="00F456E4" w:rsidRPr="00523BE8" w:rsidRDefault="00523BE8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eastAsia="굴림" w:hint="eastAsia"/>
                <w:color w:val="000000"/>
                <w:kern w:val="0"/>
                <w:sz w:val="22"/>
              </w:rPr>
              <w:t>V</w:t>
            </w:r>
            <w:r>
              <w:rPr>
                <w:rFonts w:eastAsia="굴림"/>
                <w:color w:val="000000"/>
                <w:kern w:val="0"/>
                <w:sz w:val="22"/>
              </w:rPr>
              <w:t>ariable</w:t>
            </w:r>
            <w:r>
              <w:rPr>
                <w:rFonts w:eastAsia="굴림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456E4" w:rsidRPr="00840B21" w14:paraId="48B21A2D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570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S:R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273K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92BD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90DDF88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0F0E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S:R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346K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CB4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5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2.96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28AAF0A4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2B9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S:D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936Y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08C3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40D415D4" w14:textId="77777777" w:rsidTr="00DD620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8836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M:Y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71H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6825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07BC4E8B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3D4F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ORF7:T39I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AA1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3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17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4F5F03EE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EBFB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ORF7:A105V </w:t>
            </w:r>
          </w:p>
        </w:tc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2F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 w:rsidRPr="00840B21">
              <w:rPr>
                <w:rFonts w:eastAsia="굴림"/>
                <w:color w:val="000000"/>
                <w:kern w:val="0"/>
                <w:sz w:val="22"/>
              </w:rPr>
              <w:t>0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</w:t>
            </w:r>
            <w:r w:rsidRPr="00840B21">
              <w:rPr>
                <w:rFonts w:eastAsia="굴림"/>
                <w:color w:val="000000"/>
                <w:kern w:val="0"/>
                <w:sz w:val="22"/>
              </w:rPr>
              <w:t>0.00</w:t>
            </w:r>
            <w:r>
              <w:rPr>
                <w:rFonts w:eastAsia="굴림"/>
                <w:color w:val="000000"/>
                <w:kern w:val="0"/>
                <w:sz w:val="22"/>
              </w:rPr>
              <w:t>)</w:t>
            </w:r>
          </w:p>
        </w:tc>
      </w:tr>
      <w:tr w:rsidR="00F456E4" w:rsidRPr="00840B21" w14:paraId="68F63007" w14:textId="77777777" w:rsidTr="00DD6200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6AF62" w14:textId="77777777" w:rsidR="00F456E4" w:rsidRPr="00840B21" w:rsidRDefault="00F456E4" w:rsidP="00DD62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proofErr w:type="gramStart"/>
            <w:r w:rsidRPr="00840B21">
              <w:rPr>
                <w:rFonts w:eastAsia="굴림"/>
                <w:color w:val="000000"/>
                <w:kern w:val="0"/>
                <w:sz w:val="22"/>
              </w:rPr>
              <w:t>N:D</w:t>
            </w:r>
            <w:proofErr w:type="gramEnd"/>
            <w:r w:rsidRPr="00840B21">
              <w:rPr>
                <w:rFonts w:eastAsia="굴림"/>
                <w:color w:val="000000"/>
                <w:kern w:val="0"/>
                <w:sz w:val="22"/>
              </w:rPr>
              <w:t xml:space="preserve">144H </w:t>
            </w:r>
          </w:p>
        </w:tc>
        <w:tc>
          <w:tcPr>
            <w:tcW w:w="5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07FC" w14:textId="63C6A839" w:rsidR="00F456E4" w:rsidRPr="007B7E0C" w:rsidRDefault="007B7E0C" w:rsidP="007B7E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/>
                <w:color w:val="000000"/>
                <w:kern w:val="0"/>
                <w:sz w:val="22"/>
              </w:rPr>
            </w:pPr>
            <w:r>
              <w:rPr>
                <w:rFonts w:eastAsia="굴림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굴림"/>
                <w:color w:val="000000"/>
                <w:kern w:val="0"/>
                <w:sz w:val="22"/>
              </w:rPr>
              <w:t xml:space="preserve"> (0.06)</w:t>
            </w:r>
          </w:p>
        </w:tc>
      </w:tr>
    </w:tbl>
    <w:p w14:paraId="479D6272" w14:textId="15829968" w:rsidR="00F456E4" w:rsidRPr="001377E1" w:rsidRDefault="00F41E02" w:rsidP="00F41E02">
      <w:r>
        <w:rPr>
          <w:rFonts w:eastAsia="굴림"/>
          <w:color w:val="000000"/>
          <w:kern w:val="0"/>
          <w:sz w:val="22"/>
          <w:vertAlign w:val="superscript"/>
        </w:rPr>
        <w:t>*</w:t>
      </w:r>
      <w:r w:rsidR="00523BE8" w:rsidRPr="000B1763">
        <w:rPr>
          <w:sz w:val="22"/>
        </w:rPr>
        <w:t>85-86% of BA.1.1 sequences possess the S:211-214 mutation</w:t>
      </w:r>
      <w:r w:rsidR="000B1763" w:rsidRPr="000B1763">
        <w:rPr>
          <w:sz w:val="22"/>
        </w:rPr>
        <w:t>.</w:t>
      </w:r>
    </w:p>
    <w:p w14:paraId="055A2C47" w14:textId="7BD68A73" w:rsidR="00FA6839" w:rsidRPr="007B7E0C" w:rsidRDefault="00FA6839"/>
    <w:sectPr w:rsidR="00FA6839" w:rsidRPr="007B7E0C" w:rsidSect="009666BE">
      <w:type w:val="continuous"/>
      <w:pgSz w:w="10773" w:h="14742" w:code="13"/>
      <w:pgMar w:top="1701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A67F8" w14:textId="77777777" w:rsidR="003910CB" w:rsidRDefault="003910CB" w:rsidP="003910CB">
      <w:pPr>
        <w:spacing w:after="0" w:line="240" w:lineRule="auto"/>
      </w:pPr>
      <w:r>
        <w:separator/>
      </w:r>
    </w:p>
  </w:endnote>
  <w:endnote w:type="continuationSeparator" w:id="0">
    <w:p w14:paraId="0119D212" w14:textId="77777777" w:rsidR="003910CB" w:rsidRDefault="003910CB" w:rsidP="00391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68929" w14:textId="77777777" w:rsidR="003910CB" w:rsidRDefault="003910CB" w:rsidP="003910CB">
      <w:pPr>
        <w:spacing w:after="0" w:line="240" w:lineRule="auto"/>
      </w:pPr>
      <w:r>
        <w:separator/>
      </w:r>
    </w:p>
  </w:footnote>
  <w:footnote w:type="continuationSeparator" w:id="0">
    <w:p w14:paraId="57BC05E2" w14:textId="77777777" w:rsidR="003910CB" w:rsidRDefault="003910CB" w:rsidP="003910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97261"/>
    <w:multiLevelType w:val="hybridMultilevel"/>
    <w:tmpl w:val="AFB2E2FC"/>
    <w:lvl w:ilvl="0" w:tplc="318421A2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27F33D12"/>
    <w:multiLevelType w:val="hybridMultilevel"/>
    <w:tmpl w:val="A6547F3C"/>
    <w:lvl w:ilvl="0" w:tplc="842AB74E">
      <w:start w:val="1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4BCF0C77"/>
    <w:multiLevelType w:val="hybridMultilevel"/>
    <w:tmpl w:val="C254C2A4"/>
    <w:lvl w:ilvl="0" w:tplc="E144B352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74361D8"/>
    <w:multiLevelType w:val="hybridMultilevel"/>
    <w:tmpl w:val="6EC873B6"/>
    <w:lvl w:ilvl="0" w:tplc="86D07ABE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7B844D52"/>
    <w:multiLevelType w:val="hybridMultilevel"/>
    <w:tmpl w:val="49F24158"/>
    <w:lvl w:ilvl="0" w:tplc="097E8B60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673069356">
    <w:abstractNumId w:val="0"/>
  </w:num>
  <w:num w:numId="2" w16cid:durableId="1291397367">
    <w:abstractNumId w:val="1"/>
  </w:num>
  <w:num w:numId="3" w16cid:durableId="928932089">
    <w:abstractNumId w:val="2"/>
  </w:num>
  <w:num w:numId="4" w16cid:durableId="1133913171">
    <w:abstractNumId w:val="3"/>
  </w:num>
  <w:num w:numId="5" w16cid:durableId="17876573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6BE"/>
    <w:rsid w:val="000063DE"/>
    <w:rsid w:val="000B1763"/>
    <w:rsid w:val="0025286E"/>
    <w:rsid w:val="003910CB"/>
    <w:rsid w:val="00523BE8"/>
    <w:rsid w:val="007B7E0C"/>
    <w:rsid w:val="009666BE"/>
    <w:rsid w:val="00A27473"/>
    <w:rsid w:val="00E4365B"/>
    <w:rsid w:val="00F41E02"/>
    <w:rsid w:val="00F456E4"/>
    <w:rsid w:val="00FA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0DF18F3"/>
  <w15:chartTrackingRefBased/>
  <w15:docId w15:val="{C8C185B7-5620-48A7-A1C6-CCC7FE1B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6BE"/>
    <w:pPr>
      <w:widowControl w:val="0"/>
      <w:wordWrap w:val="0"/>
      <w:autoSpaceDE w:val="0"/>
      <w:autoSpaceDN w:val="0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66BE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910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10CB"/>
    <w:rPr>
      <w:rFonts w:ascii="Times New Roman" w:hAnsi="Times New Roman" w:cs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3910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10CB"/>
    <w:rPr>
      <w:rFonts w:ascii="Times New Roman" w:hAnsi="Times New Roman" w:cs="Times New Roman"/>
      <w:sz w:val="24"/>
      <w:szCs w:val="24"/>
    </w:rPr>
  </w:style>
  <w:style w:type="paragraph" w:styleId="a6">
    <w:name w:val="List Paragraph"/>
    <w:basedOn w:val="a"/>
    <w:uiPriority w:val="34"/>
    <w:qFormat/>
    <w:rsid w:val="00523BE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95EBC-ED86-4303-BD48-8D85E523C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33</Words>
  <Characters>2628</Characters>
  <Application>Microsoft Office Word</Application>
  <DocSecurity>0</DocSecurity>
  <Lines>255</Lines>
  <Paragraphs>226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ijin Chang</dc:creator>
  <cp:keywords/>
  <dc:description/>
  <cp:lastModifiedBy>Euijin Chang</cp:lastModifiedBy>
  <cp:revision>10</cp:revision>
  <dcterms:created xsi:type="dcterms:W3CDTF">2023-08-11T19:39:00Z</dcterms:created>
  <dcterms:modified xsi:type="dcterms:W3CDTF">2023-10-08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b37fff-38bf-4858-9082-aa6ebd758b60</vt:lpwstr>
  </property>
</Properties>
</file>